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4009" w:rsidRPr="00780853" w:rsidRDefault="00E14009" w:rsidP="00E1400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Environmental Monitoring and Ass</w:t>
      </w:r>
      <w:r w:rsidRPr="00780853">
        <w:rPr>
          <w:rFonts w:ascii="Times New Roman" w:hAnsi="Times New Roman" w:cs="Times New Roman"/>
          <w:sz w:val="20"/>
          <w:szCs w:val="20"/>
          <w:lang w:val="en-GB"/>
        </w:rPr>
        <w:t>e</w:t>
      </w:r>
      <w:r>
        <w:rPr>
          <w:rFonts w:ascii="Times New Roman" w:hAnsi="Times New Roman" w:cs="Times New Roman"/>
          <w:sz w:val="20"/>
          <w:szCs w:val="20"/>
          <w:lang w:val="en-GB"/>
        </w:rPr>
        <w:t>ssment</w:t>
      </w:r>
      <w:r w:rsidRPr="00780853">
        <w:rPr>
          <w:rFonts w:ascii="Times New Roman" w:hAnsi="Times New Roman" w:cs="Times New Roman"/>
          <w:sz w:val="20"/>
          <w:szCs w:val="20"/>
          <w:lang w:val="en-GB"/>
        </w:rPr>
        <w:t>, Springer, Heidelberg, 201</w:t>
      </w:r>
      <w:r>
        <w:rPr>
          <w:rFonts w:ascii="Times New Roman" w:hAnsi="Times New Roman" w:cs="Times New Roman"/>
          <w:sz w:val="20"/>
          <w:szCs w:val="20"/>
          <w:lang w:val="en-GB"/>
        </w:rPr>
        <w:t>6</w:t>
      </w:r>
    </w:p>
    <w:p w:rsidR="00E14009" w:rsidRPr="00780853" w:rsidRDefault="00E14009" w:rsidP="00E1400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E14009" w:rsidRPr="00780853" w:rsidRDefault="00E14009" w:rsidP="00E1400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80853">
        <w:rPr>
          <w:rFonts w:ascii="Times New Roman" w:hAnsi="Times New Roman" w:cs="Times New Roman"/>
          <w:sz w:val="20"/>
          <w:szCs w:val="20"/>
          <w:lang w:val="en-GB"/>
        </w:rPr>
        <w:t>Electronic supplementary materials for:</w:t>
      </w:r>
    </w:p>
    <w:p w:rsidR="00E14009" w:rsidRPr="00780853" w:rsidRDefault="00E14009" w:rsidP="00E14009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80853">
        <w:rPr>
          <w:rFonts w:ascii="Times New Roman" w:hAnsi="Times New Roman" w:cs="Times New Roman"/>
          <w:b/>
          <w:sz w:val="20"/>
          <w:szCs w:val="20"/>
          <w:lang w:val="en-GB"/>
        </w:rPr>
        <w:t>Heterogeneous areas – identification of outliers and calculation of soil sampling uncertainty using the modified RANOVA method</w:t>
      </w:r>
    </w:p>
    <w:p w:rsidR="00E14009" w:rsidRPr="00065D2C" w:rsidRDefault="00E14009" w:rsidP="00E1400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E14009" w:rsidRPr="00780853" w:rsidRDefault="00E14009" w:rsidP="00E14009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780853">
        <w:rPr>
          <w:rFonts w:ascii="Times New Roman" w:hAnsi="Times New Roman" w:cs="Times New Roman"/>
          <w:sz w:val="20"/>
          <w:szCs w:val="20"/>
        </w:rPr>
        <w:t>Sabina Dołęgowska*</w:t>
      </w:r>
      <w:r w:rsidRPr="0078085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80853">
        <w:rPr>
          <w:rFonts w:ascii="Times New Roman" w:hAnsi="Times New Roman" w:cs="Times New Roman"/>
          <w:sz w:val="20"/>
          <w:szCs w:val="20"/>
        </w:rPr>
        <w:t>, Agnieszka Gałuszka</w:t>
      </w:r>
      <w:r w:rsidRPr="0078085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80853">
        <w:rPr>
          <w:rFonts w:ascii="Times New Roman" w:hAnsi="Times New Roman" w:cs="Times New Roman"/>
          <w:sz w:val="20"/>
          <w:szCs w:val="20"/>
        </w:rPr>
        <w:t>, Zdzisław M. Migaszewski</w:t>
      </w:r>
      <w:r w:rsidRPr="00780853">
        <w:rPr>
          <w:rFonts w:ascii="Times New Roman" w:hAnsi="Times New Roman" w:cs="Times New Roman"/>
          <w:sz w:val="20"/>
          <w:szCs w:val="20"/>
          <w:vertAlign w:val="superscript"/>
        </w:rPr>
        <w:t>a</w:t>
      </w:r>
    </w:p>
    <w:p w:rsidR="00E14009" w:rsidRPr="00780853" w:rsidRDefault="00E14009" w:rsidP="00E1400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78085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780853">
        <w:rPr>
          <w:rFonts w:ascii="Times New Roman" w:hAnsi="Times New Roman" w:cs="Times New Roman"/>
          <w:sz w:val="20"/>
          <w:szCs w:val="20"/>
          <w:lang w:val="en-GB"/>
        </w:rPr>
        <w:t>Geochemistry</w:t>
      </w:r>
      <w:proofErr w:type="spellEnd"/>
      <w:r w:rsidRPr="00780853">
        <w:rPr>
          <w:rFonts w:ascii="Times New Roman" w:hAnsi="Times New Roman" w:cs="Times New Roman"/>
          <w:sz w:val="20"/>
          <w:szCs w:val="20"/>
          <w:lang w:val="en-GB"/>
        </w:rPr>
        <w:t xml:space="preserve"> and the Environment Division, Institute of Chemistry, Jan </w:t>
      </w:r>
      <w:proofErr w:type="spellStart"/>
      <w:r w:rsidRPr="00780853">
        <w:rPr>
          <w:rFonts w:ascii="Times New Roman" w:hAnsi="Times New Roman" w:cs="Times New Roman"/>
          <w:sz w:val="20"/>
          <w:szCs w:val="20"/>
          <w:lang w:val="en-GB"/>
        </w:rPr>
        <w:t>Kochanowski</w:t>
      </w:r>
      <w:proofErr w:type="spellEnd"/>
      <w:r w:rsidRPr="00780853">
        <w:rPr>
          <w:rFonts w:ascii="Times New Roman" w:hAnsi="Times New Roman" w:cs="Times New Roman"/>
          <w:sz w:val="20"/>
          <w:szCs w:val="20"/>
          <w:lang w:val="en-GB"/>
        </w:rPr>
        <w:t xml:space="preserve"> University, 15G </w:t>
      </w:r>
      <w:proofErr w:type="spellStart"/>
      <w:r w:rsidRPr="00780853">
        <w:rPr>
          <w:rFonts w:ascii="Times New Roman" w:hAnsi="Times New Roman" w:cs="Times New Roman"/>
          <w:sz w:val="20"/>
          <w:szCs w:val="20"/>
          <w:lang w:val="en-GB"/>
        </w:rPr>
        <w:t>Świętokrzyska</w:t>
      </w:r>
      <w:proofErr w:type="spellEnd"/>
      <w:r w:rsidRPr="00780853">
        <w:rPr>
          <w:rFonts w:ascii="Times New Roman" w:hAnsi="Times New Roman" w:cs="Times New Roman"/>
          <w:sz w:val="20"/>
          <w:szCs w:val="20"/>
          <w:lang w:val="en-GB"/>
        </w:rPr>
        <w:t xml:space="preserve"> St., 25-406 Kielce, Poland </w:t>
      </w:r>
    </w:p>
    <w:p w:rsidR="00E14009" w:rsidRPr="00780853" w:rsidRDefault="00E14009" w:rsidP="00E1400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E14009" w:rsidRPr="00780853" w:rsidRDefault="00E14009" w:rsidP="00E1400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80853">
        <w:rPr>
          <w:rFonts w:ascii="Times New Roman" w:hAnsi="Times New Roman" w:cs="Times New Roman"/>
          <w:sz w:val="20"/>
          <w:szCs w:val="20"/>
          <w:lang w:val="en-GB"/>
        </w:rPr>
        <w:t>*Corresponding author: Sabina.Dolegowska@ujk.edu.pl</w:t>
      </w:r>
    </w:p>
    <w:p w:rsidR="00E14009" w:rsidRPr="00780853" w:rsidRDefault="00E14009" w:rsidP="00E14009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E14009" w:rsidRPr="00780853" w:rsidRDefault="00E14009" w:rsidP="00E14009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80853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2 </w:t>
      </w:r>
      <w:r w:rsidRPr="00780853">
        <w:rPr>
          <w:rFonts w:ascii="AdvTT5843c571" w:hAnsi="AdvTT5843c571" w:cs="AdvTT5843c571"/>
          <w:sz w:val="20"/>
          <w:szCs w:val="20"/>
          <w:lang w:val="en-US"/>
        </w:rPr>
        <w:t>Percentage of detected outliers identified with four different methods</w:t>
      </w:r>
    </w:p>
    <w:tbl>
      <w:tblPr>
        <w:tblStyle w:val="GridTable4-Accent31"/>
        <w:tblW w:w="11316" w:type="dxa"/>
        <w:tblLook w:val="04A0" w:firstRow="1" w:lastRow="0" w:firstColumn="1" w:lastColumn="0" w:noHBand="0" w:noVBand="1"/>
      </w:tblPr>
      <w:tblGrid>
        <w:gridCol w:w="1670"/>
        <w:gridCol w:w="923"/>
        <w:gridCol w:w="924"/>
        <w:gridCol w:w="1352"/>
        <w:gridCol w:w="1352"/>
        <w:gridCol w:w="924"/>
        <w:gridCol w:w="924"/>
        <w:gridCol w:w="924"/>
        <w:gridCol w:w="1352"/>
        <w:gridCol w:w="924"/>
        <w:gridCol w:w="40"/>
        <w:gridCol w:w="7"/>
      </w:tblGrid>
      <w:tr w:rsidR="00E14009" w:rsidRPr="00780853" w:rsidTr="00E14009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7" w:type="dxa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E14009" w:rsidRPr="00780853" w:rsidRDefault="00E14009" w:rsidP="009B76E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  <w:vAlign w:val="center"/>
          </w:tcPr>
          <w:p w:rsidR="00E14009" w:rsidRPr="00780853" w:rsidRDefault="00E14009" w:rsidP="009B7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s</w:t>
            </w:r>
          </w:p>
        </w:tc>
        <w:tc>
          <w:tcPr>
            <w:tcW w:w="924" w:type="dxa"/>
            <w:vAlign w:val="center"/>
          </w:tcPr>
          <w:p w:rsidR="00E14009" w:rsidRPr="00780853" w:rsidRDefault="00E14009" w:rsidP="009B7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d</w:t>
            </w:r>
          </w:p>
        </w:tc>
        <w:tc>
          <w:tcPr>
            <w:tcW w:w="1352" w:type="dxa"/>
            <w:vAlign w:val="center"/>
          </w:tcPr>
          <w:p w:rsidR="00E14009" w:rsidRPr="00780853" w:rsidRDefault="00E14009" w:rsidP="009B7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</w:t>
            </w:r>
          </w:p>
        </w:tc>
        <w:tc>
          <w:tcPr>
            <w:tcW w:w="1352" w:type="dxa"/>
            <w:vAlign w:val="center"/>
          </w:tcPr>
          <w:p w:rsidR="00E14009" w:rsidRPr="00780853" w:rsidRDefault="00E14009" w:rsidP="009B7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r</w:t>
            </w:r>
          </w:p>
        </w:tc>
        <w:tc>
          <w:tcPr>
            <w:tcW w:w="924" w:type="dxa"/>
            <w:vAlign w:val="center"/>
          </w:tcPr>
          <w:p w:rsidR="00E14009" w:rsidRPr="00780853" w:rsidRDefault="00E14009" w:rsidP="009B7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u</w:t>
            </w:r>
          </w:p>
        </w:tc>
        <w:tc>
          <w:tcPr>
            <w:tcW w:w="924" w:type="dxa"/>
            <w:vAlign w:val="center"/>
          </w:tcPr>
          <w:p w:rsidR="00E14009" w:rsidRPr="00780853" w:rsidRDefault="00E14009" w:rsidP="009B7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n</w:t>
            </w:r>
          </w:p>
        </w:tc>
        <w:tc>
          <w:tcPr>
            <w:tcW w:w="924" w:type="dxa"/>
          </w:tcPr>
          <w:p w:rsidR="00E14009" w:rsidRPr="00780853" w:rsidRDefault="00E14009" w:rsidP="009B7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i</w:t>
            </w:r>
          </w:p>
        </w:tc>
        <w:tc>
          <w:tcPr>
            <w:tcW w:w="1352" w:type="dxa"/>
          </w:tcPr>
          <w:p w:rsidR="00E14009" w:rsidRPr="00780853" w:rsidRDefault="00E14009" w:rsidP="009B7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b</w:t>
            </w:r>
          </w:p>
        </w:tc>
        <w:tc>
          <w:tcPr>
            <w:tcW w:w="924" w:type="dxa"/>
          </w:tcPr>
          <w:p w:rsidR="00E14009" w:rsidRPr="00780853" w:rsidRDefault="00E14009" w:rsidP="009B7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Zn</w:t>
            </w:r>
          </w:p>
        </w:tc>
      </w:tr>
      <w:tr w:rsidR="00E14009" w:rsidRPr="00780853" w:rsidTr="00E140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9" w:type="dxa"/>
            <w:gridSpan w:val="11"/>
            <w:shd w:val="clear" w:color="auto" w:fill="FFFFFF" w:themeFill="background1"/>
          </w:tcPr>
          <w:p w:rsidR="00E14009" w:rsidRPr="00780853" w:rsidRDefault="00E14009" w:rsidP="009B7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boxplots</w:t>
            </w:r>
          </w:p>
        </w:tc>
      </w:tr>
      <w:tr w:rsidR="00E14009" w:rsidRPr="00780853" w:rsidTr="00E14009">
        <w:trPr>
          <w:gridAfter w:val="2"/>
          <w:wAfter w:w="47" w:type="dxa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Align w:val="center"/>
          </w:tcPr>
          <w:p w:rsidR="00E14009" w:rsidRPr="00780853" w:rsidRDefault="00E14009" w:rsidP="009B76E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b w:val="0"/>
                <w:sz w:val="16"/>
                <w:szCs w:val="16"/>
              </w:rPr>
              <w:t>Karczówka</w:t>
            </w:r>
          </w:p>
        </w:tc>
        <w:tc>
          <w:tcPr>
            <w:tcW w:w="923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1352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Normal distribution</w:t>
            </w:r>
          </w:p>
        </w:tc>
        <w:tc>
          <w:tcPr>
            <w:tcW w:w="1352" w:type="dxa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924" w:type="dxa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1352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</w:tr>
      <w:tr w:rsidR="00E14009" w:rsidRPr="00780853" w:rsidTr="00E1400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b w:val="0"/>
                <w:sz w:val="16"/>
                <w:szCs w:val="16"/>
              </w:rPr>
              <w:t>M</w:t>
            </w:r>
            <w:r w:rsidRPr="00780853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 w:themeFill="background1"/>
              </w:rPr>
              <w:t>iedzianka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924" w:type="dxa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1352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1352" w:type="dxa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Normal distribution</w:t>
            </w:r>
          </w:p>
        </w:tc>
        <w:tc>
          <w:tcPr>
            <w:tcW w:w="924" w:type="dxa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924" w:type="dxa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924" w:type="dxa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1352" w:type="dxa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Normal distribution</w:t>
            </w:r>
          </w:p>
        </w:tc>
        <w:tc>
          <w:tcPr>
            <w:tcW w:w="924" w:type="dxa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</w:tr>
      <w:tr w:rsidR="00E14009" w:rsidRPr="00780853" w:rsidTr="00E14009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6" w:type="dxa"/>
            <w:gridSpan w:val="12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±1.5·σ</w:t>
            </w:r>
          </w:p>
        </w:tc>
      </w:tr>
      <w:tr w:rsidR="00E14009" w:rsidRPr="00780853" w:rsidTr="00E1400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b w:val="0"/>
                <w:sz w:val="16"/>
                <w:szCs w:val="16"/>
              </w:rPr>
              <w:t>Karczówka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1352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Normal distribution</w:t>
            </w:r>
          </w:p>
        </w:tc>
        <w:tc>
          <w:tcPr>
            <w:tcW w:w="1352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1352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</w:tr>
      <w:tr w:rsidR="00E14009" w:rsidRPr="00780853" w:rsidTr="00E14009">
        <w:trPr>
          <w:gridAfter w:val="2"/>
          <w:wAfter w:w="47" w:type="dxa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b w:val="0"/>
                <w:sz w:val="16"/>
                <w:szCs w:val="16"/>
              </w:rPr>
              <w:t>Miedzianka</w:t>
            </w:r>
          </w:p>
        </w:tc>
        <w:tc>
          <w:tcPr>
            <w:tcW w:w="923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1352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=10 %</w:t>
            </w:r>
          </w:p>
        </w:tc>
        <w:tc>
          <w:tcPr>
            <w:tcW w:w="1352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Normal distribution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=10 %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=10 %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1352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Normal distribution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</w:tr>
      <w:tr w:rsidR="00E14009" w:rsidRPr="00780853" w:rsidTr="00E1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6" w:type="dxa"/>
            <w:gridSpan w:val="12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±2.0·σ</w:t>
            </w:r>
          </w:p>
        </w:tc>
      </w:tr>
      <w:tr w:rsidR="00E14009" w:rsidRPr="00780853" w:rsidTr="00E14009">
        <w:trPr>
          <w:gridAfter w:val="2"/>
          <w:wAfter w:w="47" w:type="dxa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780853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Karczówka</w:t>
            </w:r>
            <w:proofErr w:type="spellEnd"/>
          </w:p>
        </w:tc>
        <w:tc>
          <w:tcPr>
            <w:tcW w:w="923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1352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distribution</w:t>
            </w:r>
          </w:p>
        </w:tc>
        <w:tc>
          <w:tcPr>
            <w:tcW w:w="1352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1352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</w:tr>
      <w:tr w:rsidR="00E14009" w:rsidRPr="00780853" w:rsidTr="00E1400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780853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Miedzianka</w:t>
            </w:r>
            <w:proofErr w:type="spellEnd"/>
          </w:p>
        </w:tc>
        <w:tc>
          <w:tcPr>
            <w:tcW w:w="923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1352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1352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distribution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1352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Normal distribution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</w:tr>
      <w:tr w:rsidR="00E14009" w:rsidRPr="00780853" w:rsidTr="00E14009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6" w:type="dxa"/>
            <w:gridSpan w:val="12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proofErr w:type="spellStart"/>
            <w:r w:rsidRPr="007808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±c·σ</w:t>
            </w:r>
            <w:r w:rsidRPr="0078085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r</w:t>
            </w:r>
            <w:proofErr w:type="spellEnd"/>
          </w:p>
        </w:tc>
      </w:tr>
      <w:tr w:rsidR="00E14009" w:rsidRPr="00780853" w:rsidTr="00E1400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Karczówka 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1352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Normal dist</w:t>
            </w:r>
            <w:r w:rsidRPr="00780853">
              <w:rPr>
                <w:rFonts w:ascii="Times New Roman" w:hAnsi="Times New Roman" w:cs="Times New Roman"/>
                <w:sz w:val="16"/>
                <w:szCs w:val="16"/>
                <w:shd w:val="clear" w:color="auto" w:fill="DBDBDB" w:themeFill="accent3" w:themeFillTint="66"/>
              </w:rPr>
              <w:t>ributio</w:t>
            </w: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52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1352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%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</w:tr>
      <w:tr w:rsidR="00E14009" w:rsidRPr="00780853" w:rsidTr="00E14009">
        <w:trPr>
          <w:gridAfter w:val="2"/>
          <w:wAfter w:w="47" w:type="dxa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b w:val="0"/>
                <w:sz w:val="16"/>
                <w:szCs w:val="16"/>
              </w:rPr>
              <w:t>Miedzianka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1352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1352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Normal distribution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1352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Normal distribution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</w:tr>
      <w:tr w:rsidR="00E14009" w:rsidRPr="00780853" w:rsidTr="00E1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6" w:type="dxa"/>
            <w:gridSpan w:val="12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±2·σ</w:t>
            </w:r>
            <w:r w:rsidRPr="0078085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r</w:t>
            </w:r>
          </w:p>
        </w:tc>
      </w:tr>
      <w:tr w:rsidR="00E14009" w:rsidRPr="00780853" w:rsidTr="00E14009">
        <w:trPr>
          <w:gridAfter w:val="2"/>
          <w:wAfter w:w="47" w:type="dxa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Karczówka 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1352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Normal distribution</w:t>
            </w:r>
          </w:p>
        </w:tc>
        <w:tc>
          <w:tcPr>
            <w:tcW w:w="1352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1352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%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</w:tr>
      <w:tr w:rsidR="00E14009" w:rsidRPr="00780853" w:rsidTr="00E1400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b w:val="0"/>
                <w:sz w:val="16"/>
                <w:szCs w:val="16"/>
              </w:rPr>
              <w:t>Miedzianka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  <w:tc>
          <w:tcPr>
            <w:tcW w:w="1352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=10 %</w:t>
            </w:r>
          </w:p>
        </w:tc>
        <w:tc>
          <w:tcPr>
            <w:tcW w:w="1352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Normal distribution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gt;10 %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=10 %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=10 %</w:t>
            </w:r>
          </w:p>
        </w:tc>
        <w:tc>
          <w:tcPr>
            <w:tcW w:w="1352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Normal distribution</w:t>
            </w:r>
          </w:p>
        </w:tc>
        <w:tc>
          <w:tcPr>
            <w:tcW w:w="924" w:type="dxa"/>
            <w:shd w:val="clear" w:color="auto" w:fill="E7E6E6" w:themeFill="background2"/>
            <w:vAlign w:val="center"/>
          </w:tcPr>
          <w:p w:rsidR="00E14009" w:rsidRPr="00780853" w:rsidRDefault="00E14009" w:rsidP="009B7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0853">
              <w:rPr>
                <w:rFonts w:ascii="Times New Roman" w:hAnsi="Times New Roman" w:cs="Times New Roman"/>
                <w:sz w:val="16"/>
                <w:szCs w:val="16"/>
              </w:rPr>
              <w:t>&lt;10 %</w:t>
            </w:r>
          </w:p>
        </w:tc>
      </w:tr>
    </w:tbl>
    <w:p w:rsidR="00784E9A" w:rsidRDefault="00784E9A" w:rsidP="00E14009">
      <w:bookmarkStart w:id="0" w:name="_GoBack"/>
      <w:bookmarkEnd w:id="0"/>
    </w:p>
    <w:sectPr w:rsidR="00784E9A" w:rsidSect="00E1400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dvTT5843c57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009"/>
    <w:rsid w:val="00021659"/>
    <w:rsid w:val="00040A45"/>
    <w:rsid w:val="00046172"/>
    <w:rsid w:val="0006523D"/>
    <w:rsid w:val="00067ED6"/>
    <w:rsid w:val="00071D64"/>
    <w:rsid w:val="00075C37"/>
    <w:rsid w:val="00077CA7"/>
    <w:rsid w:val="00082585"/>
    <w:rsid w:val="00082F96"/>
    <w:rsid w:val="000B53CB"/>
    <w:rsid w:val="000C2D4E"/>
    <w:rsid w:val="000E5FD0"/>
    <w:rsid w:val="000E738D"/>
    <w:rsid w:val="000F60EC"/>
    <w:rsid w:val="00101AED"/>
    <w:rsid w:val="00136BA3"/>
    <w:rsid w:val="00147E5B"/>
    <w:rsid w:val="00151A01"/>
    <w:rsid w:val="00156DE3"/>
    <w:rsid w:val="00171FC5"/>
    <w:rsid w:val="00185DB4"/>
    <w:rsid w:val="001C403D"/>
    <w:rsid w:val="00274BE2"/>
    <w:rsid w:val="002E7557"/>
    <w:rsid w:val="00306189"/>
    <w:rsid w:val="00323B1A"/>
    <w:rsid w:val="00365A31"/>
    <w:rsid w:val="00376733"/>
    <w:rsid w:val="00384675"/>
    <w:rsid w:val="00391C4F"/>
    <w:rsid w:val="003D60AE"/>
    <w:rsid w:val="003E6190"/>
    <w:rsid w:val="00401ECB"/>
    <w:rsid w:val="00410471"/>
    <w:rsid w:val="00412885"/>
    <w:rsid w:val="00415AE6"/>
    <w:rsid w:val="00432BBF"/>
    <w:rsid w:val="00465AE9"/>
    <w:rsid w:val="00467FD9"/>
    <w:rsid w:val="00484B53"/>
    <w:rsid w:val="004A6374"/>
    <w:rsid w:val="004A73ED"/>
    <w:rsid w:val="004C274A"/>
    <w:rsid w:val="004D40C0"/>
    <w:rsid w:val="004E22B7"/>
    <w:rsid w:val="004F76BE"/>
    <w:rsid w:val="00502309"/>
    <w:rsid w:val="00517673"/>
    <w:rsid w:val="00531B63"/>
    <w:rsid w:val="00562C30"/>
    <w:rsid w:val="0059101F"/>
    <w:rsid w:val="005A6003"/>
    <w:rsid w:val="005C23CD"/>
    <w:rsid w:val="005D6FE4"/>
    <w:rsid w:val="005D7123"/>
    <w:rsid w:val="005E587C"/>
    <w:rsid w:val="00602870"/>
    <w:rsid w:val="00620936"/>
    <w:rsid w:val="00642A49"/>
    <w:rsid w:val="00660056"/>
    <w:rsid w:val="00675852"/>
    <w:rsid w:val="006767AD"/>
    <w:rsid w:val="006905E7"/>
    <w:rsid w:val="00694334"/>
    <w:rsid w:val="006B17F6"/>
    <w:rsid w:val="006D7713"/>
    <w:rsid w:val="006E0B3C"/>
    <w:rsid w:val="006E30DC"/>
    <w:rsid w:val="006E4416"/>
    <w:rsid w:val="006F4D13"/>
    <w:rsid w:val="006F7FB5"/>
    <w:rsid w:val="00763E4E"/>
    <w:rsid w:val="0076571F"/>
    <w:rsid w:val="0076746C"/>
    <w:rsid w:val="00782E6F"/>
    <w:rsid w:val="00784E9A"/>
    <w:rsid w:val="007853DF"/>
    <w:rsid w:val="00792653"/>
    <w:rsid w:val="007963B2"/>
    <w:rsid w:val="007C50CE"/>
    <w:rsid w:val="008005D5"/>
    <w:rsid w:val="00836CE8"/>
    <w:rsid w:val="00841CB2"/>
    <w:rsid w:val="0089479B"/>
    <w:rsid w:val="008C4AAF"/>
    <w:rsid w:val="008E174D"/>
    <w:rsid w:val="008E5818"/>
    <w:rsid w:val="008F0FAE"/>
    <w:rsid w:val="008F7D20"/>
    <w:rsid w:val="009012A1"/>
    <w:rsid w:val="009441EB"/>
    <w:rsid w:val="00990B08"/>
    <w:rsid w:val="00992815"/>
    <w:rsid w:val="009A27EC"/>
    <w:rsid w:val="009E663D"/>
    <w:rsid w:val="00A00023"/>
    <w:rsid w:val="00A2329C"/>
    <w:rsid w:val="00A41D15"/>
    <w:rsid w:val="00A632BA"/>
    <w:rsid w:val="00A8568A"/>
    <w:rsid w:val="00AB6FAD"/>
    <w:rsid w:val="00AD51E3"/>
    <w:rsid w:val="00B238A4"/>
    <w:rsid w:val="00B37567"/>
    <w:rsid w:val="00B55064"/>
    <w:rsid w:val="00B755A5"/>
    <w:rsid w:val="00B77CA3"/>
    <w:rsid w:val="00BA1C64"/>
    <w:rsid w:val="00BA1C9E"/>
    <w:rsid w:val="00BA4F4E"/>
    <w:rsid w:val="00BE10CC"/>
    <w:rsid w:val="00C15A1D"/>
    <w:rsid w:val="00C324D5"/>
    <w:rsid w:val="00C47A71"/>
    <w:rsid w:val="00C62900"/>
    <w:rsid w:val="00C665A5"/>
    <w:rsid w:val="00C87C06"/>
    <w:rsid w:val="00C87C50"/>
    <w:rsid w:val="00CC6EF7"/>
    <w:rsid w:val="00CD6FC4"/>
    <w:rsid w:val="00CD7E90"/>
    <w:rsid w:val="00CE0839"/>
    <w:rsid w:val="00CF0CB2"/>
    <w:rsid w:val="00D060C9"/>
    <w:rsid w:val="00D06DC9"/>
    <w:rsid w:val="00D5085E"/>
    <w:rsid w:val="00D6776F"/>
    <w:rsid w:val="00D722D0"/>
    <w:rsid w:val="00D76147"/>
    <w:rsid w:val="00D91ADF"/>
    <w:rsid w:val="00D96A31"/>
    <w:rsid w:val="00DA09EA"/>
    <w:rsid w:val="00DA6616"/>
    <w:rsid w:val="00DD0AAA"/>
    <w:rsid w:val="00DF0D61"/>
    <w:rsid w:val="00DF5203"/>
    <w:rsid w:val="00E14009"/>
    <w:rsid w:val="00E30052"/>
    <w:rsid w:val="00E31B56"/>
    <w:rsid w:val="00E3424C"/>
    <w:rsid w:val="00E95A1B"/>
    <w:rsid w:val="00E96304"/>
    <w:rsid w:val="00EE5222"/>
    <w:rsid w:val="00EF7AF1"/>
    <w:rsid w:val="00F4227C"/>
    <w:rsid w:val="00F42638"/>
    <w:rsid w:val="00F575F9"/>
    <w:rsid w:val="00F71006"/>
    <w:rsid w:val="00F7453E"/>
    <w:rsid w:val="00F74E0C"/>
    <w:rsid w:val="00F75CE2"/>
    <w:rsid w:val="00F90F04"/>
    <w:rsid w:val="00FA427E"/>
    <w:rsid w:val="00FB04A0"/>
    <w:rsid w:val="00FC373F"/>
    <w:rsid w:val="00FD6CB6"/>
    <w:rsid w:val="00FF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FF5A5B-670C-4F50-9CF8-9D2088A9C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40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E1400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Dołęgowska</dc:creator>
  <cp:keywords/>
  <dc:description/>
  <cp:lastModifiedBy>Sabina Dołęgowska</cp:lastModifiedBy>
  <cp:revision>1</cp:revision>
  <dcterms:created xsi:type="dcterms:W3CDTF">2016-03-21T08:43:00Z</dcterms:created>
  <dcterms:modified xsi:type="dcterms:W3CDTF">2016-03-21T08:44:00Z</dcterms:modified>
</cp:coreProperties>
</file>